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3DAA7" w14:textId="77777777" w:rsidR="00CA52A2" w:rsidRDefault="00CA52A2" w:rsidP="00CA52A2">
      <w:pPr>
        <w:rPr>
          <w:rFonts w:ascii="Arial" w:hAnsi="Arial" w:cs="Arial"/>
          <w:b/>
          <w:bCs/>
        </w:rPr>
      </w:pPr>
    </w:p>
    <w:p w14:paraId="41182504" w14:textId="77777777" w:rsidR="00CA52A2" w:rsidRPr="00FF705A" w:rsidRDefault="00CA52A2" w:rsidP="00CA52A2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horzAnchor="margin" w:tblpY="576"/>
        <w:tblW w:w="0" w:type="auto"/>
        <w:tblLook w:val="04A0" w:firstRow="1" w:lastRow="0" w:firstColumn="1" w:lastColumn="0" w:noHBand="0" w:noVBand="1"/>
      </w:tblPr>
      <w:tblGrid>
        <w:gridCol w:w="1669"/>
        <w:gridCol w:w="707"/>
        <w:gridCol w:w="414"/>
        <w:gridCol w:w="466"/>
        <w:gridCol w:w="425"/>
        <w:gridCol w:w="425"/>
        <w:gridCol w:w="425"/>
        <w:gridCol w:w="426"/>
        <w:gridCol w:w="425"/>
        <w:gridCol w:w="425"/>
        <w:gridCol w:w="425"/>
        <w:gridCol w:w="415"/>
        <w:gridCol w:w="711"/>
        <w:gridCol w:w="839"/>
        <w:gridCol w:w="413"/>
        <w:gridCol w:w="414"/>
        <w:gridCol w:w="413"/>
        <w:gridCol w:w="413"/>
        <w:gridCol w:w="413"/>
        <w:gridCol w:w="414"/>
        <w:gridCol w:w="413"/>
        <w:gridCol w:w="413"/>
        <w:gridCol w:w="413"/>
        <w:gridCol w:w="445"/>
        <w:gridCol w:w="694"/>
        <w:gridCol w:w="895"/>
      </w:tblGrid>
      <w:tr w:rsidR="005015FC" w:rsidRPr="00EB625E" w14:paraId="668CF7E4" w14:textId="77777777" w:rsidTr="005015FC">
        <w:tc>
          <w:tcPr>
            <w:tcW w:w="1669" w:type="dxa"/>
            <w:vMerge w:val="restart"/>
          </w:tcPr>
          <w:p w14:paraId="5650D6F4" w14:textId="77777777" w:rsidR="00CA52A2" w:rsidRPr="005015FC" w:rsidRDefault="00CA52A2" w:rsidP="00213E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5FC">
              <w:rPr>
                <w:rFonts w:ascii="Arial" w:hAnsi="Arial" w:cs="Arial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707" w:type="dxa"/>
            <w:vMerge w:val="restart"/>
          </w:tcPr>
          <w:p w14:paraId="765339EF" w14:textId="77777777" w:rsidR="00CA52A2" w:rsidRPr="005015FC" w:rsidRDefault="00CA52A2" w:rsidP="00213EA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5FC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4271" w:type="dxa"/>
            <w:gridSpan w:val="10"/>
            <w:shd w:val="clear" w:color="auto" w:fill="B4C6E7" w:themeFill="accent1" w:themeFillTint="66"/>
          </w:tcPr>
          <w:p w14:paraId="71E28A38" w14:textId="77777777" w:rsidR="00CA52A2" w:rsidRPr="005015FC" w:rsidRDefault="00CA52A2" w:rsidP="00213E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5FC">
              <w:rPr>
                <w:rFonts w:ascii="Arial" w:hAnsi="Arial" w:cs="Arial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550" w:type="dxa"/>
            <w:gridSpan w:val="2"/>
            <w:shd w:val="clear" w:color="auto" w:fill="FFC000"/>
          </w:tcPr>
          <w:p w14:paraId="1ADD850D" w14:textId="77777777" w:rsidR="00CA52A2" w:rsidRPr="005015FC" w:rsidRDefault="00CA52A2" w:rsidP="00213E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5FC">
              <w:rPr>
                <w:rFonts w:ascii="Arial" w:hAnsi="Arial" w:cs="Arial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4164" w:type="dxa"/>
            <w:gridSpan w:val="10"/>
            <w:shd w:val="clear" w:color="auto" w:fill="FFFF00"/>
          </w:tcPr>
          <w:p w14:paraId="3F45FD31" w14:textId="77777777" w:rsidR="00CA52A2" w:rsidRPr="005015FC" w:rsidRDefault="00CA52A2" w:rsidP="00213E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5FC">
              <w:rPr>
                <w:rFonts w:ascii="Arial" w:hAnsi="Arial" w:cs="Arial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94" w:type="dxa"/>
            <w:vMerge w:val="restart"/>
          </w:tcPr>
          <w:p w14:paraId="7B0F26DA" w14:textId="77777777" w:rsidR="00CA52A2" w:rsidRPr="005015FC" w:rsidRDefault="00CA52A2" w:rsidP="00213E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5FC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95" w:type="dxa"/>
            <w:vMerge w:val="restart"/>
          </w:tcPr>
          <w:p w14:paraId="0F52622C" w14:textId="77777777" w:rsidR="00CA52A2" w:rsidRPr="005015FC" w:rsidRDefault="00CA52A2" w:rsidP="00213E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15FC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</w:tr>
      <w:tr w:rsidR="005015FC" w:rsidRPr="00EB625E" w14:paraId="40BADB22" w14:textId="77777777" w:rsidTr="005015FC">
        <w:tc>
          <w:tcPr>
            <w:tcW w:w="1669" w:type="dxa"/>
            <w:vMerge/>
          </w:tcPr>
          <w:p w14:paraId="490ED1BA" w14:textId="77777777" w:rsidR="00CA52A2" w:rsidRPr="00EB625E" w:rsidRDefault="00CA52A2" w:rsidP="00213EA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7" w:type="dxa"/>
            <w:vMerge/>
          </w:tcPr>
          <w:p w14:paraId="589095A0" w14:textId="77777777" w:rsidR="00CA52A2" w:rsidRPr="00EB625E" w:rsidRDefault="00CA52A2" w:rsidP="00213EA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05" w:type="dxa"/>
            <w:gridSpan w:val="3"/>
            <w:shd w:val="clear" w:color="auto" w:fill="B4C6E7" w:themeFill="accent1" w:themeFillTint="66"/>
          </w:tcPr>
          <w:p w14:paraId="3DC8F8C9" w14:textId="77777777" w:rsidR="00CA52A2" w:rsidRPr="00FF705A" w:rsidRDefault="00CA52A2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05A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shd w:val="clear" w:color="auto" w:fill="B4C6E7" w:themeFill="accent1" w:themeFillTint="66"/>
          </w:tcPr>
          <w:p w14:paraId="61FD12CE" w14:textId="77777777" w:rsidR="00CA52A2" w:rsidRPr="00FF705A" w:rsidRDefault="00CA52A2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05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gridSpan w:val="3"/>
            <w:shd w:val="clear" w:color="auto" w:fill="B4C6E7" w:themeFill="accent1" w:themeFillTint="66"/>
          </w:tcPr>
          <w:p w14:paraId="44C7563B" w14:textId="77777777" w:rsidR="00CA52A2" w:rsidRPr="00FF705A" w:rsidRDefault="00CA52A2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05A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40" w:type="dxa"/>
            <w:gridSpan w:val="2"/>
            <w:shd w:val="clear" w:color="auto" w:fill="B4C6E7" w:themeFill="accent1" w:themeFillTint="66"/>
          </w:tcPr>
          <w:p w14:paraId="2E43F6C4" w14:textId="77777777" w:rsidR="00CA52A2" w:rsidRPr="00FF705A" w:rsidRDefault="00CA52A2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05A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0" w:type="dxa"/>
            <w:gridSpan w:val="2"/>
            <w:shd w:val="clear" w:color="auto" w:fill="FFC000"/>
          </w:tcPr>
          <w:p w14:paraId="005E952C" w14:textId="77777777" w:rsidR="00CA52A2" w:rsidRPr="00FF705A" w:rsidRDefault="00CA52A2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05A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066" w:type="dxa"/>
            <w:gridSpan w:val="5"/>
            <w:shd w:val="clear" w:color="auto" w:fill="FFFF00"/>
          </w:tcPr>
          <w:p w14:paraId="478D75E7" w14:textId="77777777" w:rsidR="00CA52A2" w:rsidRPr="00FF705A" w:rsidRDefault="00CA52A2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05A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27" w:type="dxa"/>
            <w:gridSpan w:val="2"/>
            <w:shd w:val="clear" w:color="auto" w:fill="FFFF00"/>
          </w:tcPr>
          <w:p w14:paraId="18F0EC40" w14:textId="77777777" w:rsidR="00CA52A2" w:rsidRPr="00FF705A" w:rsidRDefault="00CA52A2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05A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71" w:type="dxa"/>
            <w:gridSpan w:val="3"/>
            <w:shd w:val="clear" w:color="auto" w:fill="FFFF00"/>
          </w:tcPr>
          <w:p w14:paraId="6DA40021" w14:textId="77777777" w:rsidR="00CA52A2" w:rsidRPr="00FF705A" w:rsidRDefault="00CA52A2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705A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94" w:type="dxa"/>
            <w:vMerge/>
          </w:tcPr>
          <w:p w14:paraId="47A5EA9F" w14:textId="77777777" w:rsidR="00CA52A2" w:rsidRPr="00EB625E" w:rsidRDefault="00CA52A2" w:rsidP="00213EA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95" w:type="dxa"/>
            <w:vMerge/>
          </w:tcPr>
          <w:p w14:paraId="4326C0AF" w14:textId="77777777" w:rsidR="00CA52A2" w:rsidRPr="00EB625E" w:rsidRDefault="00CA52A2" w:rsidP="00213EA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5015FC" w:rsidRPr="00EB625E" w14:paraId="600C5351" w14:textId="77777777" w:rsidTr="008E617C">
        <w:tc>
          <w:tcPr>
            <w:tcW w:w="1669" w:type="dxa"/>
          </w:tcPr>
          <w:p w14:paraId="21137F46" w14:textId="77777777" w:rsidR="005015FC" w:rsidRPr="00EB625E" w:rsidRDefault="005015FC" w:rsidP="00213EA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7" w:type="dxa"/>
          </w:tcPr>
          <w:p w14:paraId="0406691D" w14:textId="77777777" w:rsidR="005015FC" w:rsidRPr="00EB625E" w:rsidRDefault="005015FC" w:rsidP="00213EA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4" w:type="dxa"/>
            <w:shd w:val="clear" w:color="auto" w:fill="B4C6E7" w:themeFill="accent1" w:themeFillTint="66"/>
          </w:tcPr>
          <w:p w14:paraId="538C8C01" w14:textId="3CB004FA" w:rsidR="005015F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3BACC40C" w14:textId="08E1BFAA" w:rsidR="008E617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1C4CD60D" w14:textId="521BCD3B" w:rsidR="005015F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4FB385C" w14:textId="1F680331" w:rsidR="005015F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66B02B6" w14:textId="1FCAF6F4" w:rsidR="005015F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0C917332" w14:textId="244D2778" w:rsidR="008E617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4ADC517" w14:textId="14E95B0E" w:rsidR="005015F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2EBA9F22" w14:textId="3CAA5888" w:rsidR="005015F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1704233F" w14:textId="73ACF205" w:rsidR="008E617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944F639" w14:textId="05C478D0" w:rsidR="005015F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96EC885" w14:textId="1990A532" w:rsidR="005015F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890270E" w14:textId="689999F2" w:rsidR="005015F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6A4BF494" w14:textId="7738E11D" w:rsidR="008E617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7A0F3C87" w14:textId="7B8B2DFE" w:rsidR="005015F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11" w:type="dxa"/>
            <w:shd w:val="clear" w:color="auto" w:fill="FFC000"/>
          </w:tcPr>
          <w:p w14:paraId="05D5D75A" w14:textId="659C52DB" w:rsidR="005015F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4D147F25" w14:textId="21333207" w:rsidR="008E617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39" w:type="dxa"/>
            <w:shd w:val="clear" w:color="auto" w:fill="FFC000"/>
          </w:tcPr>
          <w:p w14:paraId="074382ED" w14:textId="2A03B5CD" w:rsidR="005015F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3591F94F" w14:textId="34B0266B" w:rsidR="008E617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13" w:type="dxa"/>
            <w:shd w:val="clear" w:color="auto" w:fill="FFFF00"/>
          </w:tcPr>
          <w:p w14:paraId="47FF690A" w14:textId="01ADD1E1" w:rsidR="005015F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0B98BD8E" w14:textId="74B66F57" w:rsidR="008E617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14" w:type="dxa"/>
            <w:shd w:val="clear" w:color="auto" w:fill="FFFF00"/>
          </w:tcPr>
          <w:p w14:paraId="5BCEF1BB" w14:textId="71A8EF3A" w:rsidR="005015F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5E3A9166" w14:textId="6FA336A1" w:rsidR="008E617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13" w:type="dxa"/>
            <w:shd w:val="clear" w:color="auto" w:fill="FFFF00"/>
          </w:tcPr>
          <w:p w14:paraId="209B19D5" w14:textId="65DE124B" w:rsidR="005015F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13" w:type="dxa"/>
            <w:shd w:val="clear" w:color="auto" w:fill="FFFF00"/>
          </w:tcPr>
          <w:p w14:paraId="3CBB33AB" w14:textId="66251507" w:rsidR="005015F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13" w:type="dxa"/>
            <w:shd w:val="clear" w:color="auto" w:fill="FFFF00"/>
          </w:tcPr>
          <w:p w14:paraId="3C1625B0" w14:textId="421ABC09" w:rsidR="005015F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414" w:type="dxa"/>
            <w:shd w:val="clear" w:color="auto" w:fill="FFFF00"/>
          </w:tcPr>
          <w:p w14:paraId="65E0A76B" w14:textId="721F4C25" w:rsidR="005015F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21E5FE12" w14:textId="17B4BED6" w:rsidR="008E617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13" w:type="dxa"/>
            <w:shd w:val="clear" w:color="auto" w:fill="FFFF00"/>
          </w:tcPr>
          <w:p w14:paraId="38B0B08C" w14:textId="710D7AC3" w:rsidR="005015F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13" w:type="dxa"/>
            <w:shd w:val="clear" w:color="auto" w:fill="FFFF00"/>
          </w:tcPr>
          <w:p w14:paraId="71BC1B4F" w14:textId="75CD8CDA" w:rsidR="005015F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0FEA4173" w14:textId="74D14601" w:rsidR="008E617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13" w:type="dxa"/>
            <w:shd w:val="clear" w:color="auto" w:fill="FFFF00"/>
          </w:tcPr>
          <w:p w14:paraId="08708551" w14:textId="526F1452" w:rsidR="005015F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45" w:type="dxa"/>
            <w:shd w:val="clear" w:color="auto" w:fill="FFFF00"/>
          </w:tcPr>
          <w:p w14:paraId="6D71BC01" w14:textId="5611760C" w:rsidR="005015FC" w:rsidRPr="008E617C" w:rsidRDefault="008E617C" w:rsidP="008E617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E617C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694" w:type="dxa"/>
          </w:tcPr>
          <w:p w14:paraId="3F4667B4" w14:textId="2F64F9DE" w:rsidR="005015FC" w:rsidRPr="00EB625E" w:rsidRDefault="008E617C" w:rsidP="00213EA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895" w:type="dxa"/>
          </w:tcPr>
          <w:p w14:paraId="0B052941" w14:textId="77777777" w:rsidR="005015FC" w:rsidRPr="00EB625E" w:rsidRDefault="005015FC" w:rsidP="00213EA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5015FC" w:rsidRPr="00EB625E" w14:paraId="0433672A" w14:textId="77777777" w:rsidTr="008E617C">
        <w:tc>
          <w:tcPr>
            <w:tcW w:w="1669" w:type="dxa"/>
          </w:tcPr>
          <w:p w14:paraId="5B756DDC" w14:textId="36058281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Atci</w:t>
            </w:r>
            <w:proofErr w:type="spellEnd"/>
            <w:r w:rsidRPr="00FF705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A77CBA">
              <w:rPr>
                <w:rFonts w:ascii="Arial" w:hAnsi="Arial" w:cs="Arial"/>
                <w:sz w:val="20"/>
                <w:szCs w:val="20"/>
              </w:rPr>
              <w:t>5</w:t>
            </w:r>
            <w:r w:rsidR="000923F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430467D7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20C80072" w14:textId="6FA102D8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33C5CFA2" w14:textId="1E5444E6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B10718F" w14:textId="0EF70DE2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57F6A38" w14:textId="36DC62DB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0E1353E" w14:textId="414E60C8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21A0CF42" w14:textId="256463A7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13BD11F" w14:textId="174FD231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AC47180" w14:textId="16E4D397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125E7D9" w14:textId="0C61B759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1D431D82" w14:textId="35D395FE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5DA168FD" w14:textId="441FC91F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FFC000"/>
          </w:tcPr>
          <w:p w14:paraId="32CFCE2F" w14:textId="1273860D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1C6CAD32" w14:textId="74EA67C0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103D0E51" w14:textId="5F9B3872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115AE0EB" w14:textId="60D14574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66734048" w14:textId="57625D63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69259F43" w14:textId="2FBA9A35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4" w:type="dxa"/>
            <w:shd w:val="clear" w:color="auto" w:fill="FFFF00"/>
          </w:tcPr>
          <w:p w14:paraId="6C114B09" w14:textId="283D72B0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635BC466" w14:textId="606670E8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1B539B36" w14:textId="4E31DC00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7176282D" w14:textId="70FAC9E2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528A6EF2" w14:textId="601FDE95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23CF175A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5ABF9E94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015FC" w:rsidRPr="00EB625E" w14:paraId="4DC6D9D5" w14:textId="77777777" w:rsidTr="008E617C">
        <w:tc>
          <w:tcPr>
            <w:tcW w:w="1669" w:type="dxa"/>
          </w:tcPr>
          <w:p w14:paraId="4309701A" w14:textId="374CDACE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Yagt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77CBA">
              <w:rPr>
                <w:rFonts w:ascii="Arial" w:hAnsi="Arial" w:cs="Arial"/>
                <w:sz w:val="20"/>
                <w:szCs w:val="20"/>
              </w:rPr>
              <w:t>3</w:t>
            </w:r>
            <w:r w:rsidR="000923F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5C1E77FA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757F1027" w14:textId="69D1BFFE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269BADB1" w14:textId="2EBF64DE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7ED8631" w14:textId="7F8D5A35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424D0CD" w14:textId="6CCAA0FB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E41CD83" w14:textId="348EB598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2CA9ADB4" w14:textId="61D95E29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479A08B" w14:textId="6AFE31D8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D75C78D" w14:textId="34CB1B56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300A610" w14:textId="6EE4936C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7A751F19" w14:textId="51F886A0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1" w:type="dxa"/>
            <w:shd w:val="clear" w:color="auto" w:fill="FFC000"/>
          </w:tcPr>
          <w:p w14:paraId="5AF6E36E" w14:textId="465193A6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39" w:type="dxa"/>
            <w:shd w:val="clear" w:color="auto" w:fill="FFC000"/>
          </w:tcPr>
          <w:p w14:paraId="7A36E8BB" w14:textId="429A13E2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50D42F6F" w14:textId="2BF99101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772C965A" w14:textId="203CAD48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04910385" w14:textId="52D0556F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4A40AC81" w14:textId="1D6A5898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278B4871" w14:textId="13D58DD2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3556C8DB" w14:textId="02AE7986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2566F04B" w14:textId="7A78C10C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310887A6" w14:textId="0592F27C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2F48AB98" w14:textId="716D32AB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791D2D88" w14:textId="053DD019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6F68B4C3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1EEB8E82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015FC" w:rsidRPr="00EB625E" w14:paraId="19F08E75" w14:textId="77777777" w:rsidTr="008E617C">
        <w:tc>
          <w:tcPr>
            <w:tcW w:w="1669" w:type="dxa"/>
          </w:tcPr>
          <w:p w14:paraId="609F9A97" w14:textId="4611DB7A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Hanafi</w:t>
            </w:r>
            <w:r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0923F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65FA875E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233D32C4" w14:textId="7E6EA8DE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7DD14F68" w14:textId="61AB463D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7280C4B" w14:textId="02B272D2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41EB126" w14:textId="12EBA1E8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66C8FB5" w14:textId="74AEFCEC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1761631F" w14:textId="7829F10D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E2466BE" w14:textId="7C1181B8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DD1F342" w14:textId="46AA75BE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4FF2983" w14:textId="1473C448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7A6E2961" w14:textId="383DB1DC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11" w:type="dxa"/>
            <w:shd w:val="clear" w:color="auto" w:fill="FFC000"/>
          </w:tcPr>
          <w:p w14:paraId="43C22CB8" w14:textId="31DD0523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FFC000"/>
          </w:tcPr>
          <w:p w14:paraId="6F36588F" w14:textId="071ADCBF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7A269966" w14:textId="2C933460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35D7D20B" w14:textId="264D0811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33A1D0BB" w14:textId="03A9026A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61D15C84" w14:textId="558097FF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12F05C90" w14:textId="4C0772C9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509E9AF8" w14:textId="18A52EB8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2A1BC878" w14:textId="13131876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038F6E4E" w14:textId="06482A22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308747AE" w14:textId="7EB730B7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06E67A5D" w14:textId="198515FF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52F1024C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02F20683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015FC" w:rsidRPr="00EB625E" w14:paraId="39A9BC40" w14:textId="77777777" w:rsidTr="008E617C">
        <w:tc>
          <w:tcPr>
            <w:tcW w:w="1669" w:type="dxa"/>
          </w:tcPr>
          <w:p w14:paraId="3C95E131" w14:textId="3D075E0C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Pid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77CBA">
              <w:rPr>
                <w:rFonts w:ascii="Arial" w:hAnsi="Arial" w:cs="Arial"/>
                <w:sz w:val="20"/>
                <w:szCs w:val="20"/>
              </w:rPr>
              <w:t>2</w:t>
            </w:r>
            <w:r w:rsidR="000923F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5CECF89B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63EB724D" w14:textId="5E9E2E92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5A8CEAE2" w14:textId="71EE7D11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A0A2A0E" w14:textId="6540E617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033F691" w14:textId="05C7F65F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2FC0319" w14:textId="756D90B8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1CFA4A79" w14:textId="63435135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907B6AF" w14:textId="288F4F06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90FAFC5" w14:textId="0755E273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46B880B" w14:textId="04DD1625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49D702AA" w14:textId="1CD75AD2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02F16B5C" w14:textId="0CC3E244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FFC000"/>
          </w:tcPr>
          <w:p w14:paraId="588E1563" w14:textId="51CBF21D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70E0E5E5" w14:textId="7B25BDC7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7EE07401" w14:textId="49B68C00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03CF4746" w14:textId="6D4D4E02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41EDF41D" w14:textId="30A73E0B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5DD76ACD" w14:textId="6FACF9B9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49514513" w14:textId="1B03F31B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2C2933A2" w14:textId="09A3E5A1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29ABB596" w14:textId="019214C0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3B61F556" w14:textId="5C32B73B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43AE9CAD" w14:textId="20AC3617" w:rsidR="005015FC" w:rsidRPr="00FF705A" w:rsidRDefault="008E617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1CBD75FC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2B6415EC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015FC" w:rsidRPr="00EB625E" w14:paraId="7972E363" w14:textId="77777777" w:rsidTr="008E617C">
        <w:tc>
          <w:tcPr>
            <w:tcW w:w="1669" w:type="dxa"/>
          </w:tcPr>
          <w:p w14:paraId="3FA7C1F6" w14:textId="577C1A54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Sankara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923F5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21C8C4A0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2F483404" w14:textId="14F30107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00004D55" w14:textId="4ED3F9A7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E2BE1D4" w14:textId="497B1DD8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AE644AC" w14:textId="1334D012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483423A" w14:textId="351D61F2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51999C4E" w14:textId="4343586E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D0E4F5B" w14:textId="6C1F0BE4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A909E76" w14:textId="7E18235C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ED579D7" w14:textId="383A1316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391BE438" w14:textId="7F11723C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641F60D4" w14:textId="5B5864B3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FFC000"/>
          </w:tcPr>
          <w:p w14:paraId="7E0EF987" w14:textId="691C1F6F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3673AD84" w14:textId="76EEE18D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0ED484D6" w14:textId="454FE492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09F8C98E" w14:textId="250082BE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28590ED3" w14:textId="26FAF8D4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1F87B14C" w14:textId="1FA4745D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226F76B6" w14:textId="0528A9F9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33A970D3" w14:textId="0310D640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2957EB6F" w14:textId="040D577A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2CEFB866" w14:textId="0EE1A8A2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065A1BAF" w14:textId="020F0301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49E4B18F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657CA280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015FC" w:rsidRPr="00EB625E" w14:paraId="7AC50408" w14:textId="77777777" w:rsidTr="008E617C">
        <w:tc>
          <w:tcPr>
            <w:tcW w:w="1669" w:type="dxa"/>
          </w:tcPr>
          <w:p w14:paraId="478A3377" w14:textId="35D016F9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Dale (I)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923F5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1BE548A7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39DD2586" w14:textId="5B035511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73F5582C" w14:textId="4BEA9612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6210223" w14:textId="29E34D63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BB1CA82" w14:textId="101C8B23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B5BDFE3" w14:textId="3AF32746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50F28F8D" w14:textId="1D368E69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47A04C5" w14:textId="32126BB9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EA90C3E" w14:textId="07BB5FEB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D150EB6" w14:textId="51020DC9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064754E8" w14:textId="3A5B6754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6F5288BC" w14:textId="56D7C856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39" w:type="dxa"/>
            <w:shd w:val="clear" w:color="auto" w:fill="FFC000"/>
          </w:tcPr>
          <w:p w14:paraId="79910C76" w14:textId="5F97DAC1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074DB142" w14:textId="5FB004C3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4A95D817" w14:textId="7EB3A732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718FBD26" w14:textId="2F2D6FCC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32584FFE" w14:textId="4D221AC1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4C98164F" w14:textId="3069460A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18779176" w14:textId="5CF86A01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019CAFE4" w14:textId="51B0C500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34276D7B" w14:textId="4107959C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679FC5DF" w14:textId="058262E7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73147379" w14:textId="7618D97C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729EEB41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55B4238F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5015FC" w:rsidRPr="00EB625E" w14:paraId="3CBB1CF8" w14:textId="77777777" w:rsidTr="008E617C">
        <w:tc>
          <w:tcPr>
            <w:tcW w:w="1669" w:type="dxa"/>
          </w:tcPr>
          <w:p w14:paraId="73389400" w14:textId="3A21124A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Kosov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0923F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5C92AFD2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7D9A9193" w14:textId="515FBAF2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2DCFADCA" w14:textId="71284972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26FF3D1" w14:textId="31969440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364C6BE" w14:textId="78C21C36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BE95B51" w14:textId="6AD9B93A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10B657D2" w14:textId="3DA3DD5B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E53D54D" w14:textId="49C12FF7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260E35B" w14:textId="1359E363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4415822" w14:textId="526FCC7E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39FEFBFE" w14:textId="7A74F978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66F45983" w14:textId="74936CBF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FFC000"/>
          </w:tcPr>
          <w:p w14:paraId="06160243" w14:textId="56BFDAD7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59B361FA" w14:textId="193B42E6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51C2AA95" w14:textId="11822E66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3416EC26" w14:textId="4A3AC569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6E6E355C" w14:textId="2604CED9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156186A8" w14:textId="4BB43C7D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4F76559F" w14:textId="218022D7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597784FD" w14:textId="5C815E1A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4C4DF51A" w14:textId="4BC55AEF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65C0CC6C" w14:textId="6D3E71F1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5935D352" w14:textId="0FA612B4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00F8E2D6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6722CA63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5015FC" w:rsidRPr="00EB625E" w14:paraId="5DCCD465" w14:textId="77777777" w:rsidTr="008E617C">
        <w:tc>
          <w:tcPr>
            <w:tcW w:w="1669" w:type="dxa"/>
          </w:tcPr>
          <w:p w14:paraId="715335B3" w14:textId="38AB4A6A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Ba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923F5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20400B8A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2C15B6FB" w14:textId="27A5756D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581986A3" w14:textId="5CE76B43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4077C2E" w14:textId="350ADF94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E2A6589" w14:textId="7D2FFC5D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E33E2C1" w14:textId="65B21E73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30B1C5E0" w14:textId="7D47032E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F00F21A" w14:textId="34F1868E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78ECB1F" w14:textId="30C3B859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C9CF373" w14:textId="28520103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6C134943" w14:textId="5F84021A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7E65B498" w14:textId="66517C21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FFC000"/>
          </w:tcPr>
          <w:p w14:paraId="3AEE89D9" w14:textId="6CFD88F5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5C8BD45D" w14:textId="557C1A09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4" w:type="dxa"/>
            <w:shd w:val="clear" w:color="auto" w:fill="FFFF00"/>
          </w:tcPr>
          <w:p w14:paraId="7B5ECD2C" w14:textId="5F13F247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7EF20592" w14:textId="1B42640A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25CCA428" w14:textId="5D0489BB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6C2B2312" w14:textId="1224AA52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399733F8" w14:textId="14FFAF01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4DED5031" w14:textId="23A6C809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6B4B8107" w14:textId="2FE963C6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4AA1E6D3" w14:textId="5054B63E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242A3BF3" w14:textId="5CE05278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034A8C15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5DECBAF3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5015FC" w:rsidRPr="00EB625E" w14:paraId="4C5EBFC2" w14:textId="77777777" w:rsidTr="008E617C">
        <w:tc>
          <w:tcPr>
            <w:tcW w:w="1669" w:type="dxa"/>
          </w:tcPr>
          <w:p w14:paraId="15FD088D" w14:textId="5EBD5A1A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Schmitt</w:t>
            </w:r>
            <w:r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0923F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273DC53E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1985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039B6C42" w14:textId="05D0CFEA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7C94CB35" w14:textId="24C8BFA7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7C4A1F6" w14:textId="36C501F9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1B1229A" w14:textId="3EE98F9D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D8603F4" w14:textId="446D3F63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08C1799F" w14:textId="2E258B03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1637293" w14:textId="213751EE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9527A36" w14:textId="624ECD68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917EB81" w14:textId="7152C7F4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2C2749E7" w14:textId="042B0698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5CBC9A1F" w14:textId="0FCDE1FE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39" w:type="dxa"/>
            <w:shd w:val="clear" w:color="auto" w:fill="FFC000"/>
          </w:tcPr>
          <w:p w14:paraId="7A4AE60D" w14:textId="01A8B9B5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1BB53B16" w14:textId="40E908FB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12A88B3E" w14:textId="6863749C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66F2919A" w14:textId="470A4FD0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02C8B71C" w14:textId="71A4C091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26687756" w14:textId="587C6AFE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727A4D0B" w14:textId="4A7D6C5F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10B6E667" w14:textId="382176E7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0AECF4DC" w14:textId="48B36156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3F7A607B" w14:textId="24A9FE81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53B1ADD2" w14:textId="289561AC" w:rsidR="005015FC" w:rsidRPr="00FF705A" w:rsidRDefault="00A77CB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6266382A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06858C29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5015FC" w:rsidRPr="00EB625E" w14:paraId="793136CF" w14:textId="77777777" w:rsidTr="008E617C">
        <w:tc>
          <w:tcPr>
            <w:tcW w:w="1669" w:type="dxa"/>
          </w:tcPr>
          <w:p w14:paraId="69EF5E86" w14:textId="44340632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Wad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13EAA">
              <w:rPr>
                <w:rFonts w:ascii="Arial" w:hAnsi="Arial" w:cs="Arial"/>
                <w:sz w:val="20"/>
                <w:szCs w:val="20"/>
              </w:rPr>
              <w:t>6</w:t>
            </w:r>
            <w:r w:rsidR="000923F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1F0A2DD9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7B71D6B5" w14:textId="080708C3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5946DEA1" w14:textId="1F7C52C7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48D9846" w14:textId="7F804E1E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E685CC7" w14:textId="10E7E1F5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717A958" w14:textId="7841CD15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35164D62" w14:textId="2AD42190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3A36BD0" w14:textId="0F6585F5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1C86EBB" w14:textId="44D0CE10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49DC513" w14:textId="27185593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114CED01" w14:textId="197E0F49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343B4CCA" w14:textId="6B97AE15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39" w:type="dxa"/>
            <w:shd w:val="clear" w:color="auto" w:fill="FFC000"/>
          </w:tcPr>
          <w:p w14:paraId="4F2CF683" w14:textId="141D2456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6703D565" w14:textId="3D07AF4A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191E707D" w14:textId="6ADC7EA0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3FCE3B5C" w14:textId="34FE58FC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65C80AFE" w14:textId="27F2AAAD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0AF9CD72" w14:textId="238A6DB7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7895B7D8" w14:textId="1CA8910B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2C4B3754" w14:textId="109FC82B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0FD38CF4" w14:textId="5CCEE66C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41D32D87" w14:textId="09D11024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45" w:type="dxa"/>
            <w:shd w:val="clear" w:color="auto" w:fill="FFFF00"/>
          </w:tcPr>
          <w:p w14:paraId="5C964BBC" w14:textId="3464F0F2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0CE44A4F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2D037877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015FC" w:rsidRPr="00EB625E" w14:paraId="459A5E30" w14:textId="77777777" w:rsidTr="008E617C">
        <w:tc>
          <w:tcPr>
            <w:tcW w:w="1669" w:type="dxa"/>
          </w:tcPr>
          <w:p w14:paraId="70108B46" w14:textId="47334AEE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Yildiz</w:t>
            </w:r>
            <w:proofErr w:type="spellEnd"/>
            <w:r w:rsidRPr="00FF705A">
              <w:rPr>
                <w:rFonts w:ascii="Arial" w:hAnsi="Arial" w:cs="Arial"/>
                <w:sz w:val="20"/>
                <w:szCs w:val="20"/>
              </w:rPr>
              <w:t xml:space="preserve"> (III)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923F5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45BBE1CF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390CF3A5" w14:textId="6F5F14B9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40EBCDE5" w14:textId="76FCA7F1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3D292E5" w14:textId="2DAB02B1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AC22601" w14:textId="55C3CF6C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05A4D15" w14:textId="14931DBD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029B138D" w14:textId="53F93A46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249ABF7" w14:textId="6AE8A28A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34BFC11" w14:textId="79B081E3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27CB81F" w14:textId="1B3D79AE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0511DF10" w14:textId="0373E81D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2332158A" w14:textId="109C63C0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FFC000"/>
          </w:tcPr>
          <w:p w14:paraId="19A715D9" w14:textId="2071D16B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32301F3B" w14:textId="5AAB6D9A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7B2AF086" w14:textId="7D989744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395A3992" w14:textId="61F0023D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555F574D" w14:textId="497BBB1B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39FDDFAD" w14:textId="4F92C5C9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41D192A9" w14:textId="2AC5CE5B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5B7AD261" w14:textId="4CBA91E0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008E53B6" w14:textId="018A40D8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6F2E2D7A" w14:textId="2FE65265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11E5A79C" w14:textId="31F3C1D0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325BD361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07C90390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015FC" w:rsidRPr="00EB625E" w14:paraId="4AAF83D4" w14:textId="77777777" w:rsidTr="008E617C">
        <w:tc>
          <w:tcPr>
            <w:tcW w:w="1669" w:type="dxa"/>
          </w:tcPr>
          <w:p w14:paraId="4E1C3E17" w14:textId="28462E68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Yildiz</w:t>
            </w:r>
            <w:proofErr w:type="spellEnd"/>
            <w:r w:rsidRPr="00FF705A">
              <w:rPr>
                <w:rFonts w:ascii="Arial" w:hAnsi="Arial" w:cs="Arial"/>
                <w:sz w:val="20"/>
                <w:szCs w:val="20"/>
              </w:rPr>
              <w:t xml:space="preserve"> (IV)</w:t>
            </w:r>
            <w:r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="000923F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2C86CC5A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55069F26" w14:textId="53FD2427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7A145AEE" w14:textId="7A5702F9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A5A63EC" w14:textId="771A0350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F5FCBB3" w14:textId="3BFE13D1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8B83CAA" w14:textId="19A21119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27466155" w14:textId="7976AE77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210D2E5" w14:textId="1D4B073A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EFBF6C3" w14:textId="62610ECA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BCF7364" w14:textId="591008E2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433668BD" w14:textId="4081499A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0E84DF2A" w14:textId="3AF17A34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FFC000"/>
          </w:tcPr>
          <w:p w14:paraId="195CE298" w14:textId="5CE9EDE3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2153DDA2" w14:textId="155804DE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296A51F1" w14:textId="5731B778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6ED645F7" w14:textId="6CBF8599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2D471682" w14:textId="0A752D54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1B6DA315" w14:textId="4C58B4F9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1D9D411A" w14:textId="2958499E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58162981" w14:textId="02239CE9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3200171D" w14:textId="3B0CEFC4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48837B3E" w14:textId="2B475210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654321A3" w14:textId="6A240B3A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5B6E5A02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337FD8DE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015FC" w:rsidRPr="00EB625E" w14:paraId="7E144E8D" w14:textId="77777777" w:rsidTr="008E617C">
        <w:tc>
          <w:tcPr>
            <w:tcW w:w="1669" w:type="dxa"/>
          </w:tcPr>
          <w:p w14:paraId="4A614B49" w14:textId="416D8679" w:rsidR="005015FC" w:rsidRPr="006E6DC0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Yildiz</w:t>
            </w:r>
            <w:proofErr w:type="spellEnd"/>
            <w:r w:rsidRPr="00FF705A">
              <w:rPr>
                <w:rFonts w:ascii="Arial" w:hAnsi="Arial" w:cs="Arial"/>
                <w:sz w:val="20"/>
                <w:szCs w:val="20"/>
              </w:rPr>
              <w:t xml:space="preserve"> (I)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923F5"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1191FF3F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4456FD86" w14:textId="4FD85AC1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5848E3F5" w14:textId="0AE3AB41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8F9D18E" w14:textId="3A1E9061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14593BD" w14:textId="4195B327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2E8FADF" w14:textId="5B2D976F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0C261F49" w14:textId="7F175E58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D8AD9CF" w14:textId="2706B7CF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EECFF07" w14:textId="47C65578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6717F08" w14:textId="3E8B4F81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350063FE" w14:textId="1EC9AB32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7AAA8E17" w14:textId="0175D352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39" w:type="dxa"/>
            <w:shd w:val="clear" w:color="auto" w:fill="FFC000"/>
          </w:tcPr>
          <w:p w14:paraId="6B08E6CE" w14:textId="2038A0E5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5009185F" w14:textId="39B96565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07F8E402" w14:textId="1873B16E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724FDEFD" w14:textId="296A855B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7D2A8DF0" w14:textId="37813C32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4F8B5D61" w14:textId="768AB6F7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3E8379C2" w14:textId="73EF28AF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308A257C" w14:textId="429A29CD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37F22425" w14:textId="38F8B3EA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5F617FA6" w14:textId="381AF90A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3ECCD852" w14:textId="7DD0D716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53938633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5D902625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5015FC" w:rsidRPr="00EB625E" w14:paraId="787C8BE9" w14:textId="77777777" w:rsidTr="008E617C">
        <w:tc>
          <w:tcPr>
            <w:tcW w:w="1669" w:type="dxa"/>
          </w:tcPr>
          <w:p w14:paraId="6C1673C0" w14:textId="7A111272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Sedig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13EAA">
              <w:rPr>
                <w:rFonts w:ascii="Arial" w:hAnsi="Arial" w:cs="Arial"/>
                <w:sz w:val="20"/>
                <w:szCs w:val="20"/>
              </w:rPr>
              <w:t>2</w:t>
            </w:r>
            <w:r w:rsidR="000923F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346388C2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601E730D" w14:textId="29154D18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0B30A7B9" w14:textId="0C358C2B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98245A1" w14:textId="313B5C20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015B7D3" w14:textId="7D4EFE65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5B61272" w14:textId="4D49F943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04F714F4" w14:textId="5A827269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5EB7876" w14:textId="29EC5DAD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4EE7AE6" w14:textId="6BD2839F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70A2EFE" w14:textId="596BFA96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7BEDC170" w14:textId="0610596F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67E75289" w14:textId="3C43B5BD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  <w:shd w:val="clear" w:color="auto" w:fill="FFC000"/>
          </w:tcPr>
          <w:p w14:paraId="6B22D780" w14:textId="1E794188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2B8DE801" w14:textId="0C9FF944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7E0A3637" w14:textId="2CD3CD9B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68CEE399" w14:textId="702A64DD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63FE5C17" w14:textId="256C7736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32B24668" w14:textId="4D260F15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18C94E5F" w14:textId="54838CEC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7C43D5D3" w14:textId="481D88DF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56F4B4BE" w14:textId="3018B099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04C6BA77" w14:textId="3E3BB267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516EFBE2" w14:textId="55C21CDD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29C1ED3C" w14:textId="5771BCBC" w:rsidR="005015FC" w:rsidRPr="00FF705A" w:rsidRDefault="00213EAA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0FB6F25D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015FC" w:rsidRPr="00EB625E" w14:paraId="3FCCBB23" w14:textId="77777777" w:rsidTr="008E617C">
        <w:tc>
          <w:tcPr>
            <w:tcW w:w="1669" w:type="dxa"/>
          </w:tcPr>
          <w:p w14:paraId="5D105757" w14:textId="4C834C1C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Zghe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923F5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56F37B72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5AE9273F" w14:textId="205771D6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3D939319" w14:textId="624D0ED2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5D3B242" w14:textId="413E88F2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E142BD6" w14:textId="55B6E2B3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56A72C2" w14:textId="17189305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591B7DB2" w14:textId="6423E390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EB1FE0B" w14:textId="24CCD7E5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FC13BB7" w14:textId="6183450E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A83F769" w14:textId="4FDDF2CA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431CC102" w14:textId="03FD1443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19BF37A3" w14:textId="10B8034E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39" w:type="dxa"/>
            <w:shd w:val="clear" w:color="auto" w:fill="FFC000"/>
          </w:tcPr>
          <w:p w14:paraId="41254849" w14:textId="1EFF1094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7A40FA7B" w14:textId="7E638B98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4" w:type="dxa"/>
            <w:shd w:val="clear" w:color="auto" w:fill="FFFF00"/>
          </w:tcPr>
          <w:p w14:paraId="29D62AB5" w14:textId="3A2BC71F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18313C7F" w14:textId="3C82C36F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33EA8657" w14:textId="7F9044A0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4E52FB33" w14:textId="5CA59D04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15F66DA8" w14:textId="4BEF3244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607BB5D5" w14:textId="58859C10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7EFBF19A" w14:textId="18C0E416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2270ACB0" w14:textId="3AFAE467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04FB9236" w14:textId="326831D9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4224CF53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1932755A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015FC" w:rsidRPr="00EB625E" w14:paraId="4513EDD6" w14:textId="77777777" w:rsidTr="008E617C">
        <w:tc>
          <w:tcPr>
            <w:tcW w:w="1669" w:type="dxa"/>
          </w:tcPr>
          <w:p w14:paraId="2C340575" w14:textId="46E0B351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Henk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AB4899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62C227E1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78239721" w14:textId="478FEAC5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0869CE8B" w14:textId="7484966D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D80BC6D" w14:textId="1D8BBAC7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8259337" w14:textId="6B13EA38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EC98BB2" w14:textId="760D4CC5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0152D364" w14:textId="77470717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184469E" w14:textId="48B4EBF4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5010D4B" w14:textId="7AE8025A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CB4D12A" w14:textId="267B8E1A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4467EA16" w14:textId="6D073E21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66C18341" w14:textId="4F9C36DF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39" w:type="dxa"/>
            <w:shd w:val="clear" w:color="auto" w:fill="FFC000"/>
          </w:tcPr>
          <w:p w14:paraId="618C20F0" w14:textId="36F1E134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64382758" w14:textId="49E76B27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594A425E" w14:textId="785959B6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10E10377" w14:textId="4E06980D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234EB49D" w14:textId="6E03FF3D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57D873F3" w14:textId="2A63C32B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376FC963" w14:textId="16D38272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25E5062C" w14:textId="504313C6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3F417142" w14:textId="4B401579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4CA2C01A" w14:textId="385A73E3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5E2A981B" w14:textId="011CA6F5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231A20A6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3C6335CE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015FC" w:rsidRPr="00EB625E" w14:paraId="1FB70E18" w14:textId="77777777" w:rsidTr="008E617C">
        <w:tc>
          <w:tcPr>
            <w:tcW w:w="1669" w:type="dxa"/>
          </w:tcPr>
          <w:p w14:paraId="289807F4" w14:textId="3F04C51E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Matsumur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D7393">
              <w:rPr>
                <w:rFonts w:ascii="Arial" w:hAnsi="Arial" w:cs="Arial"/>
                <w:sz w:val="20"/>
                <w:szCs w:val="20"/>
              </w:rPr>
              <w:t>3</w:t>
            </w:r>
            <w:r w:rsidR="00AB489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6B75F3FB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7D2E0037" w14:textId="303F7A5B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68CB4A18" w14:textId="1B22E61E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71DC3F2" w14:textId="24E2D8F4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83400DD" w14:textId="0E45C28A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BF2D3C9" w14:textId="2DA9CA21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554DD731" w14:textId="2544D491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64562BF" w14:textId="65BC2462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DB39AB0" w14:textId="7DCCBFFB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4091A15" w14:textId="5C9B8D80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1E423585" w14:textId="32EDEE1B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1B24EDA4" w14:textId="3CC8700B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39" w:type="dxa"/>
            <w:shd w:val="clear" w:color="auto" w:fill="FFC000"/>
          </w:tcPr>
          <w:p w14:paraId="6D0BF23A" w14:textId="707F1981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6D2606E2" w14:textId="6CD44744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66E2EABC" w14:textId="57025CF4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2A541806" w14:textId="26BEE428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772A5CF7" w14:textId="04438E1A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7E587CC6" w14:textId="2EAF3E6F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09594DFD" w14:textId="10B4D67C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23B7B2BD" w14:textId="13FAEAA4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40C75F54" w14:textId="1C083F8A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3BA0EBDD" w14:textId="037A6030" w:rsidR="005015FC" w:rsidRPr="00FF705A" w:rsidRDefault="00ED7393" w:rsidP="00ED739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5950CB69" w14:textId="7CA68400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0B985151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6D743F8E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015FC" w:rsidRPr="00EB625E" w14:paraId="6A04390E" w14:textId="77777777" w:rsidTr="008E617C">
        <w:tc>
          <w:tcPr>
            <w:tcW w:w="1669" w:type="dxa"/>
          </w:tcPr>
          <w:p w14:paraId="4CA46A96" w14:textId="000EB9D1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Oliveira</w:t>
            </w:r>
            <w:r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AB4899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5A99DB5A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380AFD67" w14:textId="0771BD45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18A8279F" w14:textId="35EDBE35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B80E3E2" w14:textId="7CA6D36A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3BB142F" w14:textId="3176ADD9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AB34D49" w14:textId="27097362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21DB3F13" w14:textId="30F836FF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30F761E" w14:textId="309C4368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BA8D0D8" w14:textId="75D2A739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BB986F8" w14:textId="3D62B452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2660DAE4" w14:textId="2D66299F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0FD4338C" w14:textId="0EAC85E8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39" w:type="dxa"/>
            <w:shd w:val="clear" w:color="auto" w:fill="FFC000"/>
          </w:tcPr>
          <w:p w14:paraId="6CBA304C" w14:textId="0B99E023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6F07BD47" w14:textId="4357929A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16F539AB" w14:textId="119FEF9F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58B205C0" w14:textId="293863CD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40936C2B" w14:textId="3FB859CA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3DDBBAC9" w14:textId="1E59689C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1D9CB66E" w14:textId="73597514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31998F81" w14:textId="670EF46C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71B460D5" w14:textId="49ED76A7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2FF3CD3B" w14:textId="43C3C593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6B232393" w14:textId="487F7949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3E18A4D4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52783E8B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5015FC" w:rsidRPr="00EB625E" w14:paraId="1B844AB3" w14:textId="77777777" w:rsidTr="00ED7393">
        <w:trPr>
          <w:trHeight w:val="325"/>
        </w:trPr>
        <w:tc>
          <w:tcPr>
            <w:tcW w:w="1669" w:type="dxa"/>
          </w:tcPr>
          <w:p w14:paraId="3F0DB0C4" w14:textId="498DAA4A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F705A">
              <w:rPr>
                <w:rFonts w:ascii="Arial" w:hAnsi="Arial" w:cs="Arial"/>
                <w:sz w:val="20"/>
                <w:szCs w:val="20"/>
              </w:rPr>
              <w:t>Taşk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B4899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7" w:type="dxa"/>
          </w:tcPr>
          <w:p w14:paraId="0B433183" w14:textId="77777777" w:rsidR="005015FC" w:rsidRPr="00FF705A" w:rsidRDefault="005015FC" w:rsidP="00213EAA">
            <w:pPr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414" w:type="dxa"/>
            <w:shd w:val="clear" w:color="auto" w:fill="B4C6E7" w:themeFill="accent1" w:themeFillTint="66"/>
          </w:tcPr>
          <w:p w14:paraId="28CC0DD8" w14:textId="190A59E0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6" w:type="dxa"/>
            <w:shd w:val="clear" w:color="auto" w:fill="B4C6E7" w:themeFill="accent1" w:themeFillTint="66"/>
          </w:tcPr>
          <w:p w14:paraId="373BD2D0" w14:textId="3F750820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BCF2E0E" w14:textId="07C59C01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70EE668" w14:textId="3D269A00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626A328" w14:textId="42FE86D0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19223C11" w14:textId="0CEED19D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1672653" w14:textId="3986B919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34E07BA" w14:textId="0077BE44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B1A33AF" w14:textId="40EC1ED2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5" w:type="dxa"/>
            <w:shd w:val="clear" w:color="auto" w:fill="B4C6E7" w:themeFill="accent1" w:themeFillTint="66"/>
          </w:tcPr>
          <w:p w14:paraId="738B4E5F" w14:textId="0CCAE370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11" w:type="dxa"/>
            <w:shd w:val="clear" w:color="auto" w:fill="FFC000"/>
          </w:tcPr>
          <w:p w14:paraId="4F036EF8" w14:textId="3D672D44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39" w:type="dxa"/>
            <w:shd w:val="clear" w:color="auto" w:fill="FFC000"/>
          </w:tcPr>
          <w:p w14:paraId="424A909E" w14:textId="3A404E6A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7D3C8431" w14:textId="500D01A3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4" w:type="dxa"/>
            <w:shd w:val="clear" w:color="auto" w:fill="FFFF00"/>
          </w:tcPr>
          <w:p w14:paraId="15A83B86" w14:textId="5E840406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7200308F" w14:textId="099B3256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0C53D696" w14:textId="21E6C870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419ACBD9" w14:textId="2DA43732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4" w:type="dxa"/>
            <w:shd w:val="clear" w:color="auto" w:fill="FFFF00"/>
          </w:tcPr>
          <w:p w14:paraId="13E4F8B6" w14:textId="1E04AED9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6A8B247D" w14:textId="0FE65016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13" w:type="dxa"/>
            <w:shd w:val="clear" w:color="auto" w:fill="FFFF00"/>
          </w:tcPr>
          <w:p w14:paraId="554DBAC4" w14:textId="34B46C23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13" w:type="dxa"/>
            <w:shd w:val="clear" w:color="auto" w:fill="FFFF00"/>
          </w:tcPr>
          <w:p w14:paraId="2202C606" w14:textId="119B0415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45" w:type="dxa"/>
            <w:shd w:val="clear" w:color="auto" w:fill="FFFF00"/>
          </w:tcPr>
          <w:p w14:paraId="7703B562" w14:textId="02F853ED" w:rsidR="005015FC" w:rsidRPr="00FF705A" w:rsidRDefault="00ED7393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645278F8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95" w:type="dxa"/>
          </w:tcPr>
          <w:p w14:paraId="4AF7B269" w14:textId="77777777" w:rsidR="005015FC" w:rsidRPr="00FF705A" w:rsidRDefault="005015FC" w:rsidP="00213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05A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</w:tbl>
    <w:p w14:paraId="1E3D5DF2" w14:textId="77777777" w:rsidR="00CA52A2" w:rsidRDefault="00CA52A2" w:rsidP="00CA52A2">
      <w:pPr>
        <w:rPr>
          <w:rFonts w:ascii="Arial" w:hAnsi="Arial" w:cs="Arial"/>
          <w:sz w:val="16"/>
          <w:szCs w:val="16"/>
        </w:rPr>
      </w:pPr>
    </w:p>
    <w:p w14:paraId="3D3285BA" w14:textId="013EC2E4" w:rsidR="00CA52A2" w:rsidRPr="006E6DC0" w:rsidRDefault="00CA52A2" w:rsidP="00CA52A2">
      <w:pPr>
        <w:rPr>
          <w:rFonts w:ascii="Arial" w:hAnsi="Arial" w:cs="Arial"/>
          <w:sz w:val="16"/>
          <w:szCs w:val="16"/>
        </w:rPr>
      </w:pPr>
      <w:r w:rsidRPr="006E6DC0">
        <w:rPr>
          <w:rFonts w:ascii="Arial" w:hAnsi="Arial" w:cs="Arial"/>
          <w:sz w:val="16"/>
          <w:szCs w:val="16"/>
        </w:rPr>
        <w:t>1: case definition</w:t>
      </w:r>
      <w:r w:rsidR="00ED7393">
        <w:rPr>
          <w:rFonts w:ascii="Arial" w:hAnsi="Arial" w:cs="Arial"/>
          <w:sz w:val="16"/>
          <w:szCs w:val="16"/>
        </w:rPr>
        <w:t xml:space="preserve"> (a – yes with independent validation; b – yes with record linkage, </w:t>
      </w:r>
      <w:proofErr w:type="spellStart"/>
      <w:r w:rsidR="00ED7393">
        <w:rPr>
          <w:rFonts w:ascii="Arial" w:hAnsi="Arial" w:cs="Arial"/>
          <w:sz w:val="16"/>
          <w:szCs w:val="16"/>
        </w:rPr>
        <w:t>self report</w:t>
      </w:r>
      <w:proofErr w:type="spellEnd"/>
      <w:r w:rsidR="00ED7393">
        <w:rPr>
          <w:rFonts w:ascii="Arial" w:hAnsi="Arial" w:cs="Arial"/>
          <w:sz w:val="16"/>
          <w:szCs w:val="16"/>
        </w:rPr>
        <w:t>, non-independent validation; c – no description)</w:t>
      </w:r>
      <w:r w:rsidRPr="006E6DC0">
        <w:rPr>
          <w:rFonts w:ascii="Arial" w:hAnsi="Arial" w:cs="Arial"/>
          <w:sz w:val="16"/>
          <w:szCs w:val="16"/>
        </w:rPr>
        <w:t>, 2: representativeness of cases</w:t>
      </w:r>
      <w:r w:rsidR="00ED7393">
        <w:rPr>
          <w:rFonts w:ascii="Arial" w:hAnsi="Arial" w:cs="Arial"/>
          <w:sz w:val="16"/>
          <w:szCs w:val="16"/>
        </w:rPr>
        <w:t xml:space="preserve"> (a – consecutive or obviously representative series of cases; b – potential selection bias or not stated)</w:t>
      </w:r>
      <w:r w:rsidRPr="006E6DC0">
        <w:rPr>
          <w:rFonts w:ascii="Arial" w:hAnsi="Arial" w:cs="Arial"/>
          <w:sz w:val="16"/>
          <w:szCs w:val="16"/>
        </w:rPr>
        <w:t>, 3: selection of control</w:t>
      </w:r>
      <w:r w:rsidR="00ED7393">
        <w:rPr>
          <w:rFonts w:ascii="Arial" w:hAnsi="Arial" w:cs="Arial"/>
          <w:sz w:val="16"/>
          <w:szCs w:val="16"/>
        </w:rPr>
        <w:t xml:space="preserve"> (a – community controls; b – hospital controls; c – no description)</w:t>
      </w:r>
      <w:r w:rsidRPr="006E6DC0">
        <w:rPr>
          <w:rFonts w:ascii="Arial" w:hAnsi="Arial" w:cs="Arial"/>
          <w:sz w:val="16"/>
          <w:szCs w:val="16"/>
        </w:rPr>
        <w:t>, 4: definition of control</w:t>
      </w:r>
      <w:r w:rsidR="00ED7393">
        <w:rPr>
          <w:rFonts w:ascii="Arial" w:hAnsi="Arial" w:cs="Arial"/>
          <w:sz w:val="16"/>
          <w:szCs w:val="16"/>
        </w:rPr>
        <w:t xml:space="preserve"> (a – no history of disease/endpoint; b – no description)</w:t>
      </w:r>
      <w:r w:rsidRPr="006E6DC0">
        <w:rPr>
          <w:rFonts w:ascii="Arial" w:hAnsi="Arial" w:cs="Arial"/>
          <w:sz w:val="16"/>
          <w:szCs w:val="16"/>
        </w:rPr>
        <w:t>, 5: comparability/adjusting for confounders</w:t>
      </w:r>
      <w:r w:rsidR="00ED7393">
        <w:rPr>
          <w:rFonts w:ascii="Arial" w:hAnsi="Arial" w:cs="Arial"/>
          <w:sz w:val="16"/>
          <w:szCs w:val="16"/>
        </w:rPr>
        <w:t xml:space="preserve"> (a – controls for age; b – controls for other additional factors)</w:t>
      </w:r>
      <w:r w:rsidRPr="006E6DC0">
        <w:rPr>
          <w:rFonts w:ascii="Arial" w:hAnsi="Arial" w:cs="Arial"/>
          <w:sz w:val="16"/>
          <w:szCs w:val="16"/>
        </w:rPr>
        <w:t>, 6: ascertainment of exposure</w:t>
      </w:r>
      <w:r w:rsidR="00ED7393">
        <w:rPr>
          <w:rFonts w:ascii="Arial" w:hAnsi="Arial" w:cs="Arial"/>
          <w:sz w:val="16"/>
          <w:szCs w:val="16"/>
        </w:rPr>
        <w:t xml:space="preserve"> (</w:t>
      </w:r>
      <w:r w:rsidR="00D25CA2">
        <w:rPr>
          <w:rFonts w:ascii="Arial" w:hAnsi="Arial" w:cs="Arial"/>
          <w:sz w:val="16"/>
          <w:szCs w:val="16"/>
        </w:rPr>
        <w:t xml:space="preserve">a – secure record or two blinded investigators; b – structured interview where blinded to case/control status or one blinded investigator; c – not blinded; d – written </w:t>
      </w:r>
      <w:proofErr w:type="spellStart"/>
      <w:r w:rsidR="00D25CA2">
        <w:rPr>
          <w:rFonts w:ascii="Arial" w:hAnsi="Arial" w:cs="Arial"/>
          <w:sz w:val="16"/>
          <w:szCs w:val="16"/>
        </w:rPr>
        <w:t>self report</w:t>
      </w:r>
      <w:proofErr w:type="spellEnd"/>
      <w:r w:rsidR="00D25CA2">
        <w:rPr>
          <w:rFonts w:ascii="Arial" w:hAnsi="Arial" w:cs="Arial"/>
          <w:sz w:val="16"/>
          <w:szCs w:val="16"/>
        </w:rPr>
        <w:t xml:space="preserve"> or medical record only; e – no description)</w:t>
      </w:r>
      <w:r w:rsidRPr="006E6DC0">
        <w:rPr>
          <w:rFonts w:ascii="Arial" w:hAnsi="Arial" w:cs="Arial"/>
          <w:sz w:val="16"/>
          <w:szCs w:val="16"/>
        </w:rPr>
        <w:t>, 7: same method of ascertainment of exposure for cases and controls</w:t>
      </w:r>
      <w:r w:rsidR="00D25CA2">
        <w:rPr>
          <w:rFonts w:ascii="Arial" w:hAnsi="Arial" w:cs="Arial"/>
          <w:sz w:val="16"/>
          <w:szCs w:val="16"/>
        </w:rPr>
        <w:t xml:space="preserve"> (a – yes; b – no)</w:t>
      </w:r>
      <w:r w:rsidRPr="006E6DC0">
        <w:rPr>
          <w:rFonts w:ascii="Arial" w:hAnsi="Arial" w:cs="Arial"/>
          <w:sz w:val="16"/>
          <w:szCs w:val="16"/>
        </w:rPr>
        <w:t>, 8: non response rates</w:t>
      </w:r>
      <w:r w:rsidR="00D25CA2">
        <w:rPr>
          <w:rFonts w:ascii="Arial" w:hAnsi="Arial" w:cs="Arial"/>
          <w:sz w:val="16"/>
          <w:szCs w:val="16"/>
        </w:rPr>
        <w:t xml:space="preserve"> (a – same rate for both groups; b – non respondents described; c – rate different and no designation)</w:t>
      </w:r>
      <w:r w:rsidRPr="006E6DC0">
        <w:rPr>
          <w:rFonts w:ascii="Arial" w:hAnsi="Arial" w:cs="Arial"/>
          <w:sz w:val="16"/>
          <w:szCs w:val="16"/>
        </w:rPr>
        <w:t xml:space="preserve">, </w:t>
      </w:r>
      <w:r w:rsidR="00D25CA2">
        <w:rPr>
          <w:rFonts w:ascii="Arial" w:hAnsi="Arial" w:cs="Arial"/>
          <w:sz w:val="16"/>
          <w:szCs w:val="16"/>
        </w:rPr>
        <w:t xml:space="preserve">*: stars given for each question; x: </w:t>
      </w:r>
      <w:r w:rsidR="00282245">
        <w:rPr>
          <w:rFonts w:ascii="Arial" w:hAnsi="Arial" w:cs="Arial"/>
          <w:sz w:val="16"/>
          <w:szCs w:val="16"/>
        </w:rPr>
        <w:t xml:space="preserve">answer marked </w:t>
      </w:r>
      <w:r w:rsidR="00D25CA2">
        <w:rPr>
          <w:rFonts w:ascii="Arial" w:hAnsi="Arial" w:cs="Arial"/>
          <w:sz w:val="16"/>
          <w:szCs w:val="16"/>
        </w:rPr>
        <w:t xml:space="preserve">for each question; </w:t>
      </w:r>
      <w:r w:rsidRPr="006E6DC0">
        <w:rPr>
          <w:rFonts w:ascii="Arial" w:hAnsi="Arial" w:cs="Arial"/>
          <w:sz w:val="16"/>
          <w:szCs w:val="16"/>
        </w:rPr>
        <w:t xml:space="preserve">+: good, </w:t>
      </w:r>
      <w:r w:rsidRPr="006E6DC0">
        <w:rPr>
          <w:rFonts w:ascii="Arial" w:hAnsi="Arial" w:cs="Arial"/>
          <w:sz w:val="16"/>
          <w:szCs w:val="16"/>
        </w:rPr>
        <w:sym w:font="Symbol" w:char="F0B1"/>
      </w:r>
      <w:r w:rsidRPr="006E6DC0">
        <w:rPr>
          <w:rFonts w:ascii="Arial" w:hAnsi="Arial" w:cs="Arial"/>
          <w:sz w:val="16"/>
          <w:szCs w:val="16"/>
        </w:rPr>
        <w:t>: moderate</w:t>
      </w:r>
    </w:p>
    <w:p w14:paraId="5640FC19" w14:textId="77777777" w:rsidR="00CA52A2" w:rsidRPr="006E6DC0" w:rsidRDefault="00CA52A2" w:rsidP="00CA52A2">
      <w:pPr>
        <w:rPr>
          <w:rFonts w:ascii="Arial" w:hAnsi="Arial" w:cs="Arial"/>
          <w:sz w:val="16"/>
          <w:szCs w:val="16"/>
        </w:rPr>
      </w:pPr>
    </w:p>
    <w:p w14:paraId="16142885" w14:textId="77777777" w:rsidR="00CA52A2" w:rsidRPr="00EB625E" w:rsidRDefault="00CA52A2" w:rsidP="00CA52A2">
      <w:pPr>
        <w:rPr>
          <w:rFonts w:ascii="Arial" w:hAnsi="Arial" w:cs="Arial"/>
        </w:rPr>
      </w:pPr>
    </w:p>
    <w:p w14:paraId="4774AAB9" w14:textId="77777777" w:rsidR="00213EAA" w:rsidRDefault="00213EAA"/>
    <w:sectPr w:rsidR="00213EAA" w:rsidSect="00CA52A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2A2"/>
    <w:rsid w:val="000923F5"/>
    <w:rsid w:val="00153C4B"/>
    <w:rsid w:val="00213EAA"/>
    <w:rsid w:val="00282245"/>
    <w:rsid w:val="005015FC"/>
    <w:rsid w:val="007E0153"/>
    <w:rsid w:val="008E617C"/>
    <w:rsid w:val="00A77CBA"/>
    <w:rsid w:val="00AB4899"/>
    <w:rsid w:val="00CA52A2"/>
    <w:rsid w:val="00D25CA2"/>
    <w:rsid w:val="00D861BF"/>
    <w:rsid w:val="00ED7393"/>
    <w:rsid w:val="00F1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87BE0"/>
  <w15:chartTrackingRefBased/>
  <w15:docId w15:val="{A25797C8-4276-E74F-9FA2-7EACB9FB8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C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CB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 Ching Lee</dc:creator>
  <cp:keywords/>
  <dc:description/>
  <cp:lastModifiedBy>Sing Ching Lee</cp:lastModifiedBy>
  <cp:revision>4</cp:revision>
  <dcterms:created xsi:type="dcterms:W3CDTF">2020-05-22T02:06:00Z</dcterms:created>
  <dcterms:modified xsi:type="dcterms:W3CDTF">2020-05-27T04:04:00Z</dcterms:modified>
</cp:coreProperties>
</file>